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680"/>
        <w:gridCol w:w="1620"/>
        <w:gridCol w:w="2414"/>
        <w:gridCol w:w="2560"/>
        <w:gridCol w:w="2360"/>
      </w:tblGrid>
      <w:tr w:rsidR="00D173DA" w:rsidRPr="00D173DA" w:rsidTr="00D173DA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173DA" w:rsidRPr="00D173DA" w:rsidTr="00D173DA">
        <w:trPr>
          <w:trHeight w:val="300"/>
        </w:trPr>
        <w:tc>
          <w:tcPr>
            <w:tcW w:w="1281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bookmarkStart w:id="0" w:name="_GoBack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2009</w:t>
            </w:r>
          </w:p>
        </w:tc>
      </w:tr>
      <w:tr w:rsidR="00D173DA" w:rsidRPr="00D173DA" w:rsidTr="00D173DA">
        <w:trPr>
          <w:trHeight w:val="33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Samplig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sit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Redox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mV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Conductivity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mS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/cm2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Temperature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ºC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Dissolved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O</w:t>
            </w:r>
            <w:r w:rsidRPr="00D173DA">
              <w:rPr>
                <w:rFonts w:ascii="Arial" w:eastAsia="Times New Roman" w:hAnsi="Arial" w:cs="Arial"/>
                <w:b/>
                <w:bCs/>
                <w:vertAlign w:val="subscript"/>
                <w:lang w:eastAsia="es-ES"/>
              </w:rPr>
              <w:t>2</w:t>
            </w:r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ppm)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±0,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8,3±12,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,0±1,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,1±7,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6±1,5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±0,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2,1±51,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,7±1,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1±6,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1±1,5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±0,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7,2±9,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,5±5,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0±7,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7±1,8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3±0,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2,4±87,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4±2,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,6±5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6±2,4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±0,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6,1±11,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6±2,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,4±5,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9±0,8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3±0,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4,7±14,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,5±3,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,9±1,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7±0,4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1±0,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3,1±19,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,9±11,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,7±2,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1±1,1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±0,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2,0±26,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,8±1,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,4±1,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3±1,1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3±0,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4,2±33,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,7±6,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4±4,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8±0,3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±0,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7,7±74,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2±0,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0±7,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5±1,4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±0,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9,0±64,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5±1,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,9±0,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7±2,6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±0,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3,8±20,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,5±0,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,0±4,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5±1,7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±0,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9,1±24,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,3±0,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,5±8,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7±2,3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±0,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3,6±5,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3±0,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9±6,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2±1,1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±0,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3,2±17,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,7±1,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,1±0,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0±2,8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±0,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6,0±8,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,5±1,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,7±7,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8±3,4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±0,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5,3±23,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0±0,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4±5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8±1,1</w:t>
            </w:r>
          </w:p>
        </w:tc>
      </w:tr>
      <w:tr w:rsidR="00D173DA" w:rsidRPr="00D173DA" w:rsidTr="00D173DA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±0,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8,0±44,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9±2,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,6±6,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,7±2,8</w:t>
            </w:r>
          </w:p>
        </w:tc>
      </w:tr>
      <w:tr w:rsidR="00D173DA" w:rsidRPr="00D173DA" w:rsidTr="00D173DA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±0,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4,0±46,1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7±1,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,5±5,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0±2,58</w:t>
            </w:r>
          </w:p>
        </w:tc>
      </w:tr>
      <w:tr w:rsidR="00D173DA" w:rsidRPr="00D173DA" w:rsidTr="00D173DA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D173DA" w:rsidRPr="00D173DA" w:rsidTr="00D173DA">
        <w:trPr>
          <w:trHeight w:val="330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3DA" w:rsidRPr="00D173DA" w:rsidRDefault="00D173DA" w:rsidP="00D173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173D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pH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Redox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mV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Conductivity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mS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/cm2)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Temperature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ºC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>Dissolved</w:t>
            </w:r>
            <w:proofErr w:type="spellEnd"/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O</w:t>
            </w:r>
            <w:r w:rsidRPr="00D173DA">
              <w:rPr>
                <w:rFonts w:ascii="Arial" w:eastAsia="Times New Roman" w:hAnsi="Arial" w:cs="Arial"/>
                <w:b/>
                <w:bCs/>
                <w:vertAlign w:val="subscript"/>
                <w:lang w:eastAsia="es-ES"/>
              </w:rPr>
              <w:t>2</w:t>
            </w:r>
            <w:r w:rsidRPr="00D173D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ppm)</w:t>
            </w:r>
          </w:p>
        </w:tc>
      </w:tr>
      <w:tr w:rsidR="00D173DA" w:rsidRPr="00D173DA" w:rsidTr="00D173DA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09 </w:t>
            </w:r>
            <w:proofErr w:type="spellStart"/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verag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±0,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1,3±31,3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,5±2,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1±5,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DA" w:rsidRPr="00D173DA" w:rsidRDefault="00D173DA" w:rsidP="00D173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173D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0±1,7</w:t>
            </w:r>
          </w:p>
        </w:tc>
      </w:tr>
      <w:tr w:rsidR="008565AF" w:rsidRPr="00D02B54" w:rsidTr="00183348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</w:tr>
      <w:tr w:rsidR="008565AF" w:rsidRPr="00D02B54" w:rsidTr="00183348">
        <w:trPr>
          <w:trHeight w:val="300"/>
        </w:trPr>
        <w:tc>
          <w:tcPr>
            <w:tcW w:w="1281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lastRenderedPageBreak/>
              <w:t>2010</w:t>
            </w:r>
          </w:p>
        </w:tc>
      </w:tr>
      <w:tr w:rsidR="008565AF" w:rsidRPr="00D02B54" w:rsidTr="00183348">
        <w:trPr>
          <w:trHeight w:val="33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Samplig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sit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Redox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mV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Conductivity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mS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/cm2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Temperature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ºC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Dissolved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O</w:t>
            </w:r>
            <w:r w:rsidRPr="00D02B54">
              <w:rPr>
                <w:rFonts w:ascii="Arial" w:eastAsia="Times New Roman" w:hAnsi="Arial" w:cs="Arial"/>
                <w:b/>
                <w:bCs/>
                <w:vertAlign w:val="subscript"/>
                <w:lang w:eastAsia="es-ES"/>
              </w:rPr>
              <w:t>2</w:t>
            </w:r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ppm)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±0,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8,7±16,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,0±4,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,6±7,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2±3,7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±0,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5,3±28,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4±1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,8±8,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0±4,0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±0,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0,9±8,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,4±8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,0±8,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9±3,7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0±0,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3,3±93,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5±2,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,7±6,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7±1,0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±0,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0,3±1,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7±5,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,9±7,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5±2,5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±0,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8,0±7,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,3±1,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,5±1,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2±1,2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±0,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7,6±6,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,3±12,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,4±1,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1±1,1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±0,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4,3±53,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,6±1,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,2±0,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8±0,1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8±0,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4,2±15,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,6±7,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,3±9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2±3,0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8,3±110,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7±0,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,1±6,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4±0,9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±0,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9,7±6,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2±0,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,0±0,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±0,1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±0,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6,4±20,7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1±0,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,5±10,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4±3,7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±0,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93,8±33,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1±1,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,1±12,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2±5,4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5,0±72,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7±2,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,7±11,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4±1,0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±0,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6,2±19,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,3±2,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,5±2,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1±0,4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±0,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8,3±6,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8±2,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,3±1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1±3,5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±0,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4,0±20,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2±0,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,5±6,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1±3,3</w:t>
            </w:r>
          </w:p>
        </w:tc>
      </w:tr>
      <w:tr w:rsidR="008565AF" w:rsidRPr="00D02B54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±0,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3,1±95,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2±2,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,2±8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6±2,2</w:t>
            </w:r>
          </w:p>
        </w:tc>
      </w:tr>
      <w:tr w:rsidR="008565AF" w:rsidRPr="00D02B54" w:rsidTr="00183348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7±0,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3,3±62,7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3±1,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,4±2,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8±2,2</w:t>
            </w:r>
          </w:p>
        </w:tc>
      </w:tr>
      <w:tr w:rsidR="008565AF" w:rsidRPr="00D02B54" w:rsidTr="0018334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D02B54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D02B54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D02B54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D02B54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D02B54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D02B54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565AF" w:rsidRPr="00D02B54" w:rsidTr="00183348">
        <w:trPr>
          <w:trHeight w:val="330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D02B54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02B54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pH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Redox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mV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Conductivity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mS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/cm2)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Temperature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ºC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>Dissolved</w:t>
            </w:r>
            <w:proofErr w:type="spellEnd"/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O</w:t>
            </w:r>
            <w:r w:rsidRPr="00D02B54">
              <w:rPr>
                <w:rFonts w:ascii="Arial" w:eastAsia="Times New Roman" w:hAnsi="Arial" w:cs="Arial"/>
                <w:b/>
                <w:bCs/>
                <w:vertAlign w:val="subscript"/>
                <w:lang w:eastAsia="es-ES"/>
              </w:rPr>
              <w:t>2</w:t>
            </w:r>
            <w:r w:rsidRPr="00D02B54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ppm)</w:t>
            </w:r>
          </w:p>
        </w:tc>
      </w:tr>
      <w:tr w:rsidR="008565AF" w:rsidRPr="00D02B54" w:rsidTr="00183348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10 </w:t>
            </w:r>
            <w:proofErr w:type="spellStart"/>
            <w:r w:rsidRPr="00D02B5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verag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±0,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6,4±61,7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,7±10,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0±2,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D02B54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02B5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4±2,9</w:t>
            </w:r>
          </w:p>
        </w:tc>
      </w:tr>
      <w:tr w:rsidR="008565AF" w:rsidRPr="003743CA" w:rsidTr="00183348">
        <w:trPr>
          <w:trHeight w:val="33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  <w:p w:rsidR="00863606" w:rsidRPr="003743CA" w:rsidRDefault="00863606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3743CA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3743CA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3743CA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3743CA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5AF" w:rsidRPr="003743CA" w:rsidRDefault="008565AF" w:rsidP="00183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8565AF" w:rsidRPr="003743CA" w:rsidTr="00183348">
        <w:trPr>
          <w:trHeight w:val="300"/>
        </w:trPr>
        <w:tc>
          <w:tcPr>
            <w:tcW w:w="1281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lastRenderedPageBreak/>
              <w:t>2011</w:t>
            </w:r>
          </w:p>
        </w:tc>
      </w:tr>
      <w:tr w:rsidR="008565AF" w:rsidRPr="003743CA" w:rsidTr="00183348">
        <w:trPr>
          <w:trHeight w:val="33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Samplig</w:t>
            </w:r>
            <w:proofErr w:type="spellEnd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proofErr w:type="spellStart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sit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Redox</w:t>
            </w:r>
            <w:proofErr w:type="spellEnd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mV</w:t>
            </w:r>
            <w:proofErr w:type="spellEnd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Conductivity</w:t>
            </w:r>
            <w:proofErr w:type="spellEnd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mS</w:t>
            </w:r>
            <w:proofErr w:type="spellEnd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/cm2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Temperature</w:t>
            </w:r>
            <w:proofErr w:type="spellEnd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ºC</w:t>
            </w:r>
            <w:proofErr w:type="spellEnd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>Dissolved</w:t>
            </w:r>
            <w:proofErr w:type="spellEnd"/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O</w:t>
            </w:r>
            <w:r w:rsidRPr="003743CA">
              <w:rPr>
                <w:rFonts w:ascii="Arial" w:eastAsia="Times New Roman" w:hAnsi="Arial" w:cs="Arial"/>
                <w:b/>
                <w:bCs/>
                <w:vertAlign w:val="subscript"/>
                <w:lang w:eastAsia="es-ES"/>
              </w:rPr>
              <w:t>2</w:t>
            </w:r>
            <w:r w:rsidRPr="003743CA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ppm)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6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8,4±0,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,2±0,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7±0,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9±0,1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8,3±1,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9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9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4±0,0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6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1,0±0,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±0,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9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1±0,1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1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3,4±0,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4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3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0±0,0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0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5,3±0,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±0,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9±0,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0±0,0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8,0±0,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,7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,5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5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6,0±2,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,3±0,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7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4±1,7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0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0,8±1,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,4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,6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5±0,1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7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4,9±0,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,5±0,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,7±0,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2±0,1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0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2,0±0,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5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6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0±0,0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9,4±0,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,2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,1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1±1,0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0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9,0±0,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9±0,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,6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2±0,1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0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4,2±2,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5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5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±0,0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1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2,4±11,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9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,2±0,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4±0,4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9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0,9±0,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,6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,2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4±0,1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4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7,8±2,5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,0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6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,1±0,4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4±0,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7,8±3,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,2±0,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,4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,0±0,5</w:t>
            </w:r>
          </w:p>
        </w:tc>
      </w:tr>
      <w:tr w:rsidR="008565AF" w:rsidRPr="003743CA" w:rsidTr="00183348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6±0,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5,4±0,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±0,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0±0,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,4±0,2</w:t>
            </w:r>
          </w:p>
        </w:tc>
      </w:tr>
      <w:tr w:rsidR="008565AF" w:rsidRPr="003743CA" w:rsidTr="00183348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743CA">
              <w:rPr>
                <w:rFonts w:ascii="Calibri" w:eastAsia="Times New Roman" w:hAnsi="Calibri" w:cs="Times New Roman"/>
                <w:color w:val="000000"/>
                <w:lang w:eastAsia="es-ES"/>
              </w:rPr>
              <w:t>M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4±0,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5,8±0,3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5±0,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,1±0,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65AF" w:rsidRPr="003743CA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743C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,2±0,3</w:t>
            </w:r>
          </w:p>
        </w:tc>
      </w:tr>
      <w:tr w:rsidR="008565AF" w:rsidRPr="00E36432" w:rsidTr="0018334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  <w:p w:rsidR="008565AF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  <w:p w:rsidR="008565AF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  <w:p w:rsidR="007B2F10" w:rsidRDefault="007B2F10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  <w:p w:rsidR="008565AF" w:rsidRPr="00E36432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E36432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E36432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E36432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E36432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F" w:rsidRPr="00E36432" w:rsidRDefault="008565AF" w:rsidP="001833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</w:p>
        </w:tc>
      </w:tr>
      <w:bookmarkEnd w:id="0"/>
    </w:tbl>
    <w:p w:rsidR="008565AF" w:rsidRDefault="008565AF" w:rsidP="008565AF"/>
    <w:sectPr w:rsidR="008565AF" w:rsidSect="00D173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3DA"/>
    <w:rsid w:val="003C796B"/>
    <w:rsid w:val="00491365"/>
    <w:rsid w:val="007B2F10"/>
    <w:rsid w:val="008565AF"/>
    <w:rsid w:val="00863606"/>
    <w:rsid w:val="00BF232E"/>
    <w:rsid w:val="00C25E1A"/>
    <w:rsid w:val="00D1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8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4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mils</dc:creator>
  <cp:lastModifiedBy>Ricardo Amils</cp:lastModifiedBy>
  <cp:revision>4</cp:revision>
  <cp:lastPrinted>2018-05-09T16:15:00Z</cp:lastPrinted>
  <dcterms:created xsi:type="dcterms:W3CDTF">2023-08-14T14:01:00Z</dcterms:created>
  <dcterms:modified xsi:type="dcterms:W3CDTF">2024-03-15T16:01:00Z</dcterms:modified>
</cp:coreProperties>
</file>